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B7F54" w14:textId="77777777" w:rsidR="00BB1E60" w:rsidRDefault="00BB1E60" w:rsidP="00BB1E60">
      <w:pPr>
        <w:pStyle w:val="Heading2"/>
      </w:pPr>
      <w:r>
        <w:t>Best Buddy Scoring Effectiveness</w:t>
      </w:r>
    </w:p>
    <w:p w14:paraId="58407531" w14:textId="77777777" w:rsidR="00BB1E60" w:rsidRDefault="00BB1E60" w:rsidP="00BB1E60"/>
    <w:p w14:paraId="3BDCC8C8" w14:textId="77777777" w:rsidR="00BB1E60" w:rsidRDefault="00BB1E60" w:rsidP="00BB1E60">
      <w:r w:rsidRPr="00FB002B">
        <w:t>For correct scaffolding, we want to filter false edges and retain only the correct linkage information between pairs of unitigs. Our previous algorithm used a fixed, user-defined minimum for edges connecting a pair of unitigs. The drawback of a fixed cutoff is that it cannot handle variations in coverage within the assembly and varies between any pair of sequencing datasets. To compare the scoring methods, we down-sample the alignments into three different sets with 0.25, 0.5 and 0.75 of the original coverage and computed the precision of filtering based on the ratio score and a fixed threshold. The precision remained almost constant for the ratio cutoff on all datasets, whereas the precision changes rapidly for different coverages and a fixed threshold (</w:t>
      </w:r>
      <w:r>
        <w:t>Supplementary Figure S1</w:t>
      </w:r>
      <w:r w:rsidRPr="00FB002B">
        <w:t>).</w:t>
      </w:r>
    </w:p>
    <w:p w14:paraId="200F7913" w14:textId="77777777" w:rsidR="00BB1E60" w:rsidRDefault="00BB1E60" w:rsidP="00BB1E60"/>
    <w:p w14:paraId="0CA48E45" w14:textId="77777777" w:rsidR="00BB1E60" w:rsidRDefault="00BB1E60" w:rsidP="00BB1E60"/>
    <w:p w14:paraId="1FF2A1AB" w14:textId="77777777" w:rsidR="00BB1E60" w:rsidRDefault="00BB1E60" w:rsidP="00BB1E60">
      <w:pPr>
        <w:pStyle w:val="Heading2"/>
      </w:pPr>
      <w:r w:rsidRPr="000C6835">
        <w:t>Commands used for analysis</w:t>
      </w:r>
    </w:p>
    <w:p w14:paraId="3A30E43B" w14:textId="77777777" w:rsidR="00BB1E60" w:rsidRDefault="00BB1E60" w:rsidP="00BB1E60"/>
    <w:p w14:paraId="00B06D60" w14:textId="77777777" w:rsidR="00BB1E60" w:rsidRDefault="00BB1E60" w:rsidP="00BB1E60">
      <w:r>
        <w:t>NA12878 + Arima-HiC scaffolding</w:t>
      </w:r>
    </w:p>
    <w:p w14:paraId="0B60A95C" w14:textId="77777777" w:rsidR="00BB1E60" w:rsidRDefault="00BB1E60" w:rsidP="00BB1E60"/>
    <w:p w14:paraId="164DEBB8" w14:textId="77777777" w:rsidR="00BB1E60" w:rsidRDefault="00BB1E60" w:rsidP="00BB1E60">
      <w:r>
        <w:t xml:space="preserve">SALSA2 with graph: </w:t>
      </w:r>
    </w:p>
    <w:p w14:paraId="4658A0C9" w14:textId="77777777" w:rsidR="00BB1E60" w:rsidRDefault="00BB1E60" w:rsidP="00BB1E60"/>
    <w:p w14:paraId="511D2449" w14:textId="77777777" w:rsidR="00BB1E60" w:rsidRPr="000C6835" w:rsidRDefault="00BB1E60" w:rsidP="00BB1E60">
      <w:pPr>
        <w:rPr>
          <w:rFonts w:ascii="Courier New" w:hAnsi="Courier New" w:cs="Courier New"/>
          <w:sz w:val="20"/>
          <w:szCs w:val="20"/>
        </w:rPr>
      </w:pPr>
      <w:r w:rsidRPr="000C6835">
        <w:rPr>
          <w:rFonts w:ascii="Courier New" w:hAnsi="Courier New" w:cs="Courier New"/>
          <w:sz w:val="20"/>
          <w:szCs w:val="20"/>
        </w:rPr>
        <w:t>python run_pipeline.py -a asm.unitigs.fasta -l asm.unitigs.fasta.fai  -b v3_alignment.bed  -o scaffolds_with_graph -c 10000 -e GATC,GANTC  -g  asm.unitigs.gfa -m yes</w:t>
      </w:r>
    </w:p>
    <w:p w14:paraId="6605DDD5" w14:textId="77777777" w:rsidR="00BB1E60" w:rsidRDefault="00BB1E60" w:rsidP="00BB1E60">
      <w:pPr>
        <w:rPr>
          <w:rFonts w:ascii="Courier New" w:hAnsi="Courier New" w:cs="Courier New"/>
        </w:rPr>
      </w:pPr>
    </w:p>
    <w:p w14:paraId="0A1C2201" w14:textId="77777777" w:rsidR="00BB1E60" w:rsidRDefault="00BB1E60" w:rsidP="00BB1E60">
      <w:pPr>
        <w:rPr>
          <w:rFonts w:cstheme="minorHAnsi"/>
        </w:rPr>
      </w:pPr>
      <w:r w:rsidRPr="000C6835">
        <w:rPr>
          <w:rFonts w:asciiTheme="minorHAnsi" w:hAnsiTheme="minorHAnsi" w:cstheme="minorHAnsi"/>
        </w:rPr>
        <w:t xml:space="preserve">SALSA2 without graph: </w:t>
      </w:r>
    </w:p>
    <w:p w14:paraId="745129DF" w14:textId="77777777" w:rsidR="00BB1E60" w:rsidRDefault="00BB1E60" w:rsidP="00BB1E60">
      <w:pPr>
        <w:rPr>
          <w:rFonts w:cstheme="minorHAnsi"/>
        </w:rPr>
      </w:pPr>
    </w:p>
    <w:p w14:paraId="68C041FA" w14:textId="77777777" w:rsidR="00BB1E60" w:rsidRDefault="00BB1E60" w:rsidP="00BB1E60">
      <w:pPr>
        <w:rPr>
          <w:rFonts w:ascii="Courier New" w:hAnsi="Courier New" w:cs="Courier New"/>
          <w:sz w:val="20"/>
          <w:szCs w:val="20"/>
        </w:rPr>
      </w:pPr>
      <w:r w:rsidRPr="000C6835">
        <w:rPr>
          <w:rFonts w:ascii="Courier New" w:hAnsi="Courier New" w:cs="Courier New"/>
          <w:sz w:val="20"/>
          <w:szCs w:val="20"/>
        </w:rPr>
        <w:t>python run_pipeline.py -a asm.unitigs.fasta -l asm.unitigs.fasta.fai  -b v3_alignment.bed  -o scaffolds_with_graph -c 10000 -e GATC,GANTC -m yes</w:t>
      </w:r>
    </w:p>
    <w:p w14:paraId="32AFF84D" w14:textId="77777777" w:rsidR="00BB1E60" w:rsidRDefault="00BB1E60" w:rsidP="00BB1E60">
      <w:pPr>
        <w:rPr>
          <w:rFonts w:ascii="Courier New" w:hAnsi="Courier New" w:cs="Courier New"/>
          <w:sz w:val="20"/>
          <w:szCs w:val="20"/>
        </w:rPr>
      </w:pPr>
    </w:p>
    <w:p w14:paraId="23D56BB4" w14:textId="77777777" w:rsidR="00BB1E60" w:rsidRPr="00E650F0" w:rsidRDefault="00BB1E60" w:rsidP="00BB1E60">
      <w:pPr>
        <w:rPr>
          <w:rFonts w:cstheme="minorHAnsi"/>
        </w:rPr>
      </w:pPr>
      <w:r w:rsidRPr="00E650F0">
        <w:rPr>
          <w:rFonts w:asciiTheme="minorHAnsi" w:hAnsiTheme="minorHAnsi" w:cstheme="minorHAnsi"/>
        </w:rPr>
        <w:t>3D-DNA</w:t>
      </w:r>
      <w:r w:rsidRPr="00E650F0">
        <w:rPr>
          <w:rFonts w:cstheme="minorHAnsi"/>
        </w:rPr>
        <w:t xml:space="preserve"> with breaking</w:t>
      </w:r>
      <w:r w:rsidRPr="00E650F0">
        <w:rPr>
          <w:rFonts w:asciiTheme="minorHAnsi" w:hAnsiTheme="minorHAnsi" w:cstheme="minorHAnsi"/>
        </w:rPr>
        <w:t>:</w:t>
      </w:r>
    </w:p>
    <w:p w14:paraId="4D91A80A" w14:textId="77777777" w:rsidR="00BB1E60" w:rsidRPr="00E650F0" w:rsidRDefault="00BB1E60" w:rsidP="00BB1E60">
      <w:pPr>
        <w:rPr>
          <w:rFonts w:asciiTheme="minorHAnsi" w:hAnsiTheme="minorHAnsi" w:cstheme="minorHAnsi"/>
          <w:sz w:val="20"/>
          <w:szCs w:val="20"/>
        </w:rPr>
      </w:pPr>
      <w:r w:rsidRPr="00E650F0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67E864B1" w14:textId="77777777" w:rsidR="00BB1E60" w:rsidRPr="00E650F0" w:rsidRDefault="00BB1E60" w:rsidP="00BB1E6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h </w:t>
      </w:r>
      <w:r w:rsidRPr="00E650F0">
        <w:rPr>
          <w:rFonts w:ascii="Courier New" w:hAnsi="Courier New" w:cs="Courier New"/>
          <w:sz w:val="20"/>
          <w:szCs w:val="20"/>
        </w:rPr>
        <w:t>3d-dna/run-pipeline.sh -m haploid -t 100</w:t>
      </w:r>
      <w:r>
        <w:rPr>
          <w:rFonts w:ascii="Courier New" w:hAnsi="Courier New" w:cs="Courier New"/>
          <w:sz w:val="20"/>
          <w:szCs w:val="20"/>
        </w:rPr>
        <w:t>00 -s 2</w:t>
      </w:r>
      <w:r w:rsidRPr="00E650F0">
        <w:rPr>
          <w:rFonts w:ascii="Courier New" w:hAnsi="Courier New" w:cs="Courier New"/>
          <w:sz w:val="20"/>
          <w:szCs w:val="20"/>
        </w:rPr>
        <w:t xml:space="preserve"> asm.fasta merged_nodups.txt</w:t>
      </w:r>
    </w:p>
    <w:p w14:paraId="596BCB11" w14:textId="77777777" w:rsidR="00BB1E60" w:rsidRDefault="00BB1E60" w:rsidP="00BB1E60">
      <w:pPr>
        <w:rPr>
          <w:rFonts w:cstheme="minorHAnsi"/>
        </w:rPr>
      </w:pPr>
    </w:p>
    <w:p w14:paraId="175A332E" w14:textId="77777777" w:rsidR="00BB1E60" w:rsidRPr="000C6835" w:rsidRDefault="00BB1E60" w:rsidP="00BB1E60">
      <w:pPr>
        <w:rPr>
          <w:rFonts w:asciiTheme="minorHAnsi" w:hAnsiTheme="minorHAnsi" w:cstheme="minorHAnsi"/>
        </w:rPr>
      </w:pPr>
    </w:p>
    <w:p w14:paraId="7A6A23AE" w14:textId="77777777" w:rsidR="00BB1E60" w:rsidRDefault="00BB1E60" w:rsidP="00BB1E60">
      <w:r>
        <w:t>NA12878 + Mitotic HiC scaffolding</w:t>
      </w:r>
    </w:p>
    <w:p w14:paraId="54E7BE59" w14:textId="77777777" w:rsidR="00BB1E60" w:rsidRDefault="00BB1E60" w:rsidP="00BB1E60"/>
    <w:p w14:paraId="597E4B26" w14:textId="77777777" w:rsidR="00BB1E60" w:rsidRDefault="00BB1E60" w:rsidP="00BB1E60">
      <w:r>
        <w:t>SALSA2 with graph:</w:t>
      </w:r>
    </w:p>
    <w:p w14:paraId="5D15E372" w14:textId="77777777" w:rsidR="00BB1E60" w:rsidRDefault="00BB1E60" w:rsidP="00BB1E60"/>
    <w:p w14:paraId="2BC362CF" w14:textId="77777777" w:rsidR="00BB1E60" w:rsidRPr="00B33D43" w:rsidRDefault="00BB1E60" w:rsidP="00BB1E60">
      <w:pPr>
        <w:rPr>
          <w:rFonts w:ascii="Courier New" w:hAnsi="Courier New" w:cs="Courier New"/>
          <w:sz w:val="20"/>
          <w:szCs w:val="20"/>
        </w:rPr>
      </w:pPr>
      <w:r w:rsidRPr="00B9323E">
        <w:rPr>
          <w:rFonts w:ascii="Courier New" w:hAnsi="Courier New" w:cs="Courier New"/>
          <w:sz w:val="20"/>
          <w:szCs w:val="20"/>
        </w:rPr>
        <w:t>python run_pipeline.py -a asm.unitigs.fasta -l asm.unitigs.fasta.fai  -b v3_alignment.bed  -o scaffolds_with_graph -c 10000 -</w:t>
      </w:r>
      <w:r w:rsidRPr="00B33D43">
        <w:rPr>
          <w:rFonts w:ascii="Courier New" w:hAnsi="Courier New" w:cs="Courier New"/>
          <w:sz w:val="20"/>
          <w:szCs w:val="20"/>
        </w:rPr>
        <w:t>e AAGCTT</w:t>
      </w:r>
    </w:p>
    <w:p w14:paraId="01B2633D" w14:textId="77777777" w:rsidR="00BB1E60" w:rsidRPr="00B9323E" w:rsidRDefault="00BB1E60" w:rsidP="00BB1E60">
      <w:pPr>
        <w:rPr>
          <w:rFonts w:ascii="Courier New" w:hAnsi="Courier New" w:cs="Courier New"/>
        </w:rPr>
      </w:pPr>
      <w:r w:rsidRPr="00B9323E">
        <w:rPr>
          <w:rFonts w:ascii="Courier New" w:hAnsi="Courier New" w:cs="Courier New"/>
          <w:sz w:val="20"/>
          <w:szCs w:val="20"/>
        </w:rPr>
        <w:t xml:space="preserve"> -g asm.unitigs.gfa -m yes</w:t>
      </w:r>
    </w:p>
    <w:p w14:paraId="3395CBF1" w14:textId="77777777" w:rsidR="00BB1E60" w:rsidRDefault="00BB1E60" w:rsidP="00BB1E60"/>
    <w:p w14:paraId="14BD998C" w14:textId="77777777" w:rsidR="00BB1E60" w:rsidRDefault="00BB1E60" w:rsidP="00BB1E60">
      <w:pPr>
        <w:rPr>
          <w:rFonts w:asciiTheme="minorHAnsi" w:hAnsiTheme="minorHAnsi" w:cstheme="minorHAnsi"/>
        </w:rPr>
      </w:pPr>
      <w:r w:rsidRPr="00E650F0">
        <w:rPr>
          <w:rFonts w:asciiTheme="minorHAnsi" w:hAnsiTheme="minorHAnsi" w:cstheme="minorHAnsi"/>
        </w:rPr>
        <w:t>3D-DNA</w:t>
      </w:r>
      <w:r w:rsidRPr="00E650F0">
        <w:rPr>
          <w:rFonts w:cstheme="minorHAnsi"/>
        </w:rPr>
        <w:t xml:space="preserve"> with breaking</w:t>
      </w:r>
      <w:r w:rsidRPr="00E650F0">
        <w:rPr>
          <w:rFonts w:asciiTheme="minorHAnsi" w:hAnsiTheme="minorHAnsi" w:cstheme="minorHAnsi"/>
        </w:rPr>
        <w:t>:</w:t>
      </w:r>
    </w:p>
    <w:p w14:paraId="48B854CB" w14:textId="77777777" w:rsidR="00BB1E60" w:rsidRPr="00E650F0" w:rsidRDefault="00BB1E60" w:rsidP="00BB1E60">
      <w:pPr>
        <w:rPr>
          <w:rFonts w:cstheme="minorHAnsi"/>
        </w:rPr>
      </w:pPr>
    </w:p>
    <w:p w14:paraId="6299CDC8" w14:textId="77777777" w:rsidR="00BB1E60" w:rsidRPr="00E650F0" w:rsidRDefault="00BB1E60" w:rsidP="00BB1E6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h </w:t>
      </w:r>
      <w:r w:rsidRPr="00E650F0">
        <w:rPr>
          <w:rFonts w:ascii="Courier New" w:hAnsi="Courier New" w:cs="Courier New"/>
          <w:sz w:val="20"/>
          <w:szCs w:val="20"/>
        </w:rPr>
        <w:t>3d-dna/run-pipeline.sh -m haploid -t 100</w:t>
      </w:r>
      <w:r>
        <w:rPr>
          <w:rFonts w:ascii="Courier New" w:hAnsi="Courier New" w:cs="Courier New"/>
          <w:sz w:val="20"/>
          <w:szCs w:val="20"/>
        </w:rPr>
        <w:t>00 -s 2</w:t>
      </w:r>
      <w:r w:rsidRPr="00E650F0">
        <w:rPr>
          <w:rFonts w:ascii="Courier New" w:hAnsi="Courier New" w:cs="Courier New"/>
          <w:sz w:val="20"/>
          <w:szCs w:val="20"/>
        </w:rPr>
        <w:t xml:space="preserve"> asm.fasta merged_nodups.txt</w:t>
      </w:r>
    </w:p>
    <w:p w14:paraId="417849EC" w14:textId="77777777" w:rsidR="00BB1E60" w:rsidRDefault="00BB1E60" w:rsidP="00BB1E60"/>
    <w:p w14:paraId="3EB8BB86" w14:textId="77777777" w:rsidR="00BB1E60" w:rsidRDefault="00BB1E60" w:rsidP="00BB1E60">
      <w:r>
        <w:t>3D-DNA without breaking:</w:t>
      </w:r>
    </w:p>
    <w:p w14:paraId="4FFEE6E2" w14:textId="77777777" w:rsidR="00BB1E60" w:rsidRDefault="00BB1E60" w:rsidP="00BB1E60"/>
    <w:p w14:paraId="00EC58D4" w14:textId="77777777" w:rsidR="00BB1E60" w:rsidRPr="00E650F0" w:rsidRDefault="00BB1E60" w:rsidP="00BB1E6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h </w:t>
      </w:r>
      <w:r w:rsidRPr="00E650F0">
        <w:rPr>
          <w:rFonts w:ascii="Courier New" w:hAnsi="Courier New" w:cs="Courier New"/>
          <w:sz w:val="20"/>
          <w:szCs w:val="20"/>
        </w:rPr>
        <w:t>3d-dna/run-pipeline.sh -m haploid -t 100</w:t>
      </w:r>
      <w:r>
        <w:rPr>
          <w:rFonts w:ascii="Courier New" w:hAnsi="Courier New" w:cs="Courier New"/>
          <w:sz w:val="20"/>
          <w:szCs w:val="20"/>
        </w:rPr>
        <w:t>00 -s 0</w:t>
      </w:r>
      <w:r w:rsidRPr="00E650F0">
        <w:rPr>
          <w:rFonts w:ascii="Courier New" w:hAnsi="Courier New" w:cs="Courier New"/>
          <w:sz w:val="20"/>
          <w:szCs w:val="20"/>
        </w:rPr>
        <w:t xml:space="preserve"> asm.fasta merged_nodups.txt</w:t>
      </w:r>
    </w:p>
    <w:p w14:paraId="06185FA3" w14:textId="77777777" w:rsidR="00BB1E60" w:rsidRDefault="00BB1E60" w:rsidP="00BB1E60"/>
    <w:p w14:paraId="7019A08B" w14:textId="77777777" w:rsidR="00BB1E60" w:rsidRDefault="00BB1E60" w:rsidP="00BB1E60"/>
    <w:p w14:paraId="2230DFE7" w14:textId="77777777" w:rsidR="00BB1E60" w:rsidRDefault="00BB1E60" w:rsidP="00BB1E60">
      <w:r>
        <w:t>NA12878 + Chicago scaffolding:</w:t>
      </w:r>
    </w:p>
    <w:p w14:paraId="480A6E9E" w14:textId="77777777" w:rsidR="00BB1E60" w:rsidRDefault="00BB1E60" w:rsidP="00BB1E60"/>
    <w:p w14:paraId="53428B19" w14:textId="77777777" w:rsidR="00BB1E60" w:rsidRDefault="00BB1E60" w:rsidP="00BB1E60">
      <w:r>
        <w:t>SALSA2 with graph:</w:t>
      </w:r>
    </w:p>
    <w:p w14:paraId="3ADF26E8" w14:textId="77777777" w:rsidR="00BB1E60" w:rsidRDefault="00BB1E60" w:rsidP="00BB1E60"/>
    <w:p w14:paraId="1DE4708B" w14:textId="77777777" w:rsidR="00BB1E60" w:rsidRPr="00B33D43" w:rsidRDefault="00BB1E60" w:rsidP="00BB1E60">
      <w:pPr>
        <w:rPr>
          <w:rFonts w:ascii="Courier New" w:hAnsi="Courier New" w:cs="Courier New"/>
          <w:sz w:val="20"/>
          <w:szCs w:val="20"/>
        </w:rPr>
      </w:pPr>
      <w:r w:rsidRPr="00B9323E">
        <w:rPr>
          <w:rFonts w:ascii="Courier New" w:hAnsi="Courier New" w:cs="Courier New"/>
          <w:sz w:val="20"/>
          <w:szCs w:val="20"/>
        </w:rPr>
        <w:t>python run_pipeline.py -a asm.unitigs.fasta -l asm.unitigs.fasta.fai  -b v3_alignment.bed  -o scaffolds_with_graph -c 10000 -</w:t>
      </w:r>
      <w:r w:rsidRPr="00B33D43">
        <w:rPr>
          <w:rFonts w:ascii="Courier New" w:hAnsi="Courier New" w:cs="Courier New"/>
          <w:sz w:val="20"/>
          <w:szCs w:val="20"/>
        </w:rPr>
        <w:t xml:space="preserve">e </w:t>
      </w:r>
      <w:r>
        <w:rPr>
          <w:rFonts w:ascii="Courier New" w:hAnsi="Courier New" w:cs="Courier New"/>
          <w:sz w:val="20"/>
          <w:szCs w:val="20"/>
        </w:rPr>
        <w:t>GATC</w:t>
      </w:r>
    </w:p>
    <w:p w14:paraId="5FBE4B4D" w14:textId="77777777" w:rsidR="00BB1E60" w:rsidRPr="00B9323E" w:rsidRDefault="00BB1E60" w:rsidP="00BB1E60">
      <w:pPr>
        <w:rPr>
          <w:rFonts w:ascii="Courier New" w:hAnsi="Courier New" w:cs="Courier New"/>
        </w:rPr>
      </w:pPr>
      <w:r w:rsidRPr="00B9323E">
        <w:rPr>
          <w:rFonts w:ascii="Courier New" w:hAnsi="Courier New" w:cs="Courier New"/>
          <w:sz w:val="20"/>
          <w:szCs w:val="20"/>
        </w:rPr>
        <w:t xml:space="preserve"> -g asm.unitigs.gfa -m yes</w:t>
      </w:r>
    </w:p>
    <w:p w14:paraId="225BBBC4" w14:textId="77777777" w:rsidR="00BB1E60" w:rsidRDefault="00BB1E60" w:rsidP="00BB1E60"/>
    <w:p w14:paraId="343F0C2B" w14:textId="77777777" w:rsidR="00BB1E60" w:rsidRDefault="00BB1E60" w:rsidP="00BB1E60">
      <w:pPr>
        <w:rPr>
          <w:rFonts w:asciiTheme="minorHAnsi" w:hAnsiTheme="minorHAnsi" w:cstheme="minorHAnsi"/>
        </w:rPr>
      </w:pPr>
      <w:r w:rsidRPr="00E650F0">
        <w:rPr>
          <w:rFonts w:asciiTheme="minorHAnsi" w:hAnsiTheme="minorHAnsi" w:cstheme="minorHAnsi"/>
        </w:rPr>
        <w:t>3D-DNA</w:t>
      </w:r>
      <w:r w:rsidRPr="00E650F0">
        <w:rPr>
          <w:rFonts w:cstheme="minorHAnsi"/>
        </w:rPr>
        <w:t xml:space="preserve"> with breaking</w:t>
      </w:r>
      <w:r w:rsidRPr="00E650F0">
        <w:rPr>
          <w:rFonts w:asciiTheme="minorHAnsi" w:hAnsiTheme="minorHAnsi" w:cstheme="minorHAnsi"/>
        </w:rPr>
        <w:t>:</w:t>
      </w:r>
    </w:p>
    <w:p w14:paraId="71C2AFC6" w14:textId="77777777" w:rsidR="00BB1E60" w:rsidRPr="00E650F0" w:rsidRDefault="00BB1E60" w:rsidP="00BB1E60">
      <w:pPr>
        <w:rPr>
          <w:rFonts w:cstheme="minorHAnsi"/>
        </w:rPr>
      </w:pPr>
    </w:p>
    <w:p w14:paraId="54DE3D2F" w14:textId="77777777" w:rsidR="00BB1E60" w:rsidRPr="00E650F0" w:rsidRDefault="00BB1E60" w:rsidP="00BB1E6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h </w:t>
      </w:r>
      <w:r w:rsidRPr="00E650F0">
        <w:rPr>
          <w:rFonts w:ascii="Courier New" w:hAnsi="Courier New" w:cs="Courier New"/>
          <w:sz w:val="20"/>
          <w:szCs w:val="20"/>
        </w:rPr>
        <w:t>3d-dna/run-pipeline.sh -m haploid -t 100</w:t>
      </w:r>
      <w:r>
        <w:rPr>
          <w:rFonts w:ascii="Courier New" w:hAnsi="Courier New" w:cs="Courier New"/>
          <w:sz w:val="20"/>
          <w:szCs w:val="20"/>
        </w:rPr>
        <w:t>00 -s 2</w:t>
      </w:r>
      <w:r w:rsidRPr="00E650F0">
        <w:rPr>
          <w:rFonts w:ascii="Courier New" w:hAnsi="Courier New" w:cs="Courier New"/>
          <w:sz w:val="20"/>
          <w:szCs w:val="20"/>
        </w:rPr>
        <w:t xml:space="preserve"> asm.fasta merged_nodups.txt</w:t>
      </w:r>
    </w:p>
    <w:p w14:paraId="6CDE1075" w14:textId="77777777" w:rsidR="00BB1E60" w:rsidRDefault="00BB1E60" w:rsidP="00BB1E60"/>
    <w:p w14:paraId="1E2A5749" w14:textId="77777777" w:rsidR="00BB1E60" w:rsidRDefault="00BB1E60" w:rsidP="00BB1E60">
      <w:r>
        <w:t>3D-DNA without breaking:</w:t>
      </w:r>
    </w:p>
    <w:p w14:paraId="59634BE2" w14:textId="77777777" w:rsidR="00BB1E60" w:rsidRDefault="00BB1E60" w:rsidP="00BB1E60"/>
    <w:p w14:paraId="5162F810" w14:textId="77777777" w:rsidR="00BB1E60" w:rsidRPr="00E650F0" w:rsidRDefault="00BB1E60" w:rsidP="00BB1E6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sh </w:t>
      </w:r>
      <w:r w:rsidRPr="00E650F0">
        <w:rPr>
          <w:rFonts w:ascii="Courier New" w:hAnsi="Courier New" w:cs="Courier New"/>
          <w:sz w:val="20"/>
          <w:szCs w:val="20"/>
        </w:rPr>
        <w:t>3d-dna/run-pipeline.sh -m haploid -t 100</w:t>
      </w:r>
      <w:r>
        <w:rPr>
          <w:rFonts w:ascii="Courier New" w:hAnsi="Courier New" w:cs="Courier New"/>
          <w:sz w:val="20"/>
          <w:szCs w:val="20"/>
        </w:rPr>
        <w:t>00 -s 0</w:t>
      </w:r>
      <w:r w:rsidRPr="00E650F0">
        <w:rPr>
          <w:rFonts w:ascii="Courier New" w:hAnsi="Courier New" w:cs="Courier New"/>
          <w:sz w:val="20"/>
          <w:szCs w:val="20"/>
        </w:rPr>
        <w:t xml:space="preserve"> asm.fasta merged_nodups.txt</w:t>
      </w:r>
    </w:p>
    <w:p w14:paraId="0BFD0AD8" w14:textId="77777777" w:rsidR="00680925" w:rsidRDefault="00BB1E60">
      <w:bookmarkStart w:id="0" w:name="_GoBack"/>
      <w:bookmarkEnd w:id="0"/>
    </w:p>
    <w:sectPr w:rsidR="00680925" w:rsidSect="00A04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FFE"/>
    <w:rsid w:val="001B775F"/>
    <w:rsid w:val="004715F6"/>
    <w:rsid w:val="004A1FFE"/>
    <w:rsid w:val="006C0040"/>
    <w:rsid w:val="00900E40"/>
    <w:rsid w:val="00A0442A"/>
    <w:rsid w:val="00BB1E60"/>
    <w:rsid w:val="00E3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79B08"/>
  <w15:chartTrackingRefBased/>
  <w15:docId w15:val="{DD5E6C34-1B87-1546-8278-FA9F1A060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E60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E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1E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Ghurye</dc:creator>
  <cp:keywords/>
  <dc:description/>
  <cp:lastModifiedBy>Jay Ghurye</cp:lastModifiedBy>
  <cp:revision>2</cp:revision>
  <dcterms:created xsi:type="dcterms:W3CDTF">2019-04-17T02:42:00Z</dcterms:created>
  <dcterms:modified xsi:type="dcterms:W3CDTF">2019-04-17T02:42:00Z</dcterms:modified>
</cp:coreProperties>
</file>